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17EBE" w14:textId="77777777" w:rsidR="00652595" w:rsidRDefault="000209E5" w:rsidP="00652595">
      <w:r>
        <w:t>Supplementary Material</w:t>
      </w:r>
      <w:r w:rsidR="00652595" w:rsidRPr="00652595">
        <w:t xml:space="preserve"> </w:t>
      </w:r>
    </w:p>
    <w:p w14:paraId="3A6B4AE5" w14:textId="5CCC65B8" w:rsidR="00652595" w:rsidRDefault="00652595" w:rsidP="00652595">
      <w:r>
        <w:t>Additional blood analytes</w:t>
      </w:r>
    </w:p>
    <w:p w14:paraId="516A3FBB" w14:textId="402A7D8B" w:rsidR="00324F80" w:rsidRDefault="00324F80">
      <w:r>
        <w:t>Index</w:t>
      </w:r>
    </w:p>
    <w:p w14:paraId="391F1FCE" w14:textId="349D0905" w:rsidR="00324F80" w:rsidRDefault="00302A25">
      <w:r>
        <w:t xml:space="preserve">Page 2. </w:t>
      </w:r>
      <w:r w:rsidR="00324F80">
        <w:t xml:space="preserve">Figure </w:t>
      </w:r>
      <w:r w:rsidR="00AA7CC1">
        <w:t>S</w:t>
      </w:r>
      <w:r w:rsidR="00324F80">
        <w:t>1: Haemoglobin</w:t>
      </w:r>
    </w:p>
    <w:p w14:paraId="082949BF" w14:textId="076FDBD0" w:rsidR="00302A25" w:rsidRDefault="00AA7CC1">
      <w:r>
        <w:t xml:space="preserve">Page 3. </w:t>
      </w:r>
      <w:r w:rsidR="00302A25">
        <w:t xml:space="preserve">Figure </w:t>
      </w:r>
      <w:r>
        <w:t>S</w:t>
      </w:r>
      <w:r w:rsidR="00302A25">
        <w:t>2: Urea and creatinine</w:t>
      </w:r>
    </w:p>
    <w:p w14:paraId="6B3E93F2" w14:textId="6950699E" w:rsidR="00302A25" w:rsidRDefault="00AA7CC1">
      <w:r>
        <w:t xml:space="preserve">Page 4. </w:t>
      </w:r>
      <w:r w:rsidR="00302A25">
        <w:t xml:space="preserve">Figure </w:t>
      </w:r>
      <w:r>
        <w:t>S</w:t>
      </w:r>
      <w:r w:rsidR="00302A25">
        <w:t>3: Alkaline phosphatase and alanine transaminase</w:t>
      </w:r>
    </w:p>
    <w:p w14:paraId="60FFC0AB" w14:textId="6BBD4547" w:rsidR="000209E5" w:rsidRDefault="000209E5"/>
    <w:p w14:paraId="5FAFF33C" w14:textId="7C132B98" w:rsidR="00324F80" w:rsidRDefault="00324F80">
      <w:r>
        <w:br w:type="page"/>
      </w:r>
    </w:p>
    <w:p w14:paraId="067C6E84" w14:textId="0A47EE4E" w:rsidR="00324F80" w:rsidRDefault="00EB215F">
      <w:r>
        <w:rPr>
          <w:noProof/>
        </w:rPr>
        <w:lastRenderedPageBreak/>
        <w:drawing>
          <wp:inline distT="0" distB="0" distL="0" distR="0" wp14:anchorId="0B321DA3" wp14:editId="41197FC8">
            <wp:extent cx="4247804" cy="2488276"/>
            <wp:effectExtent l="0" t="0" r="0" b="0"/>
            <wp:docPr id="2" name="Picture 2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graphical user interfac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7804" cy="2488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8DE73A" w14:textId="3EE70597" w:rsidR="00EB215F" w:rsidRDefault="00EB215F">
      <w:r>
        <w:t xml:space="preserve">Figure </w:t>
      </w:r>
      <w:r w:rsidR="00AA7CC1">
        <w:t>S</w:t>
      </w:r>
      <w:r>
        <w:t xml:space="preserve">1. </w:t>
      </w:r>
      <w:r w:rsidRPr="00646F36">
        <w:t>Box plots showing median, IQR and max</w:t>
      </w:r>
      <w:r>
        <w:t>imum/ minimum</w:t>
      </w:r>
      <w:r w:rsidRPr="00646F36">
        <w:t xml:space="preserve"> values. </w:t>
      </w:r>
      <w:r>
        <w:t xml:space="preserve">Figure </w:t>
      </w:r>
      <w:r w:rsidR="00AA7CC1">
        <w:t>S</w:t>
      </w:r>
      <w:r>
        <w:t xml:space="preserve">1a, show haemoglobin levels at baseline and at the day 5 and day 10 assessments, respectively. </w:t>
      </w:r>
      <w:r w:rsidRPr="00646F36">
        <w:t>*=p&lt;0.05</w:t>
      </w:r>
      <w:r>
        <w:t xml:space="preserve">. Figures </w:t>
      </w:r>
      <w:r w:rsidR="00AA7CC1">
        <w:t>S</w:t>
      </w:r>
      <w:r>
        <w:t>1b shows the t</w:t>
      </w:r>
      <w:r w:rsidRPr="00646F36">
        <w:t xml:space="preserve">rend lines </w:t>
      </w:r>
      <w:r>
        <w:t xml:space="preserve">for haemoglobin from baseline to day 10. The numbers above line represent the number of observations included at each time point. </w:t>
      </w:r>
      <w:r w:rsidRPr="00646F36">
        <w:t xml:space="preserve">Data from day 1 </w:t>
      </w:r>
      <w:r>
        <w:t xml:space="preserve">and day 2 </w:t>
      </w:r>
      <w:r w:rsidRPr="00646F36">
        <w:t>ha</w:t>
      </w:r>
      <w:r>
        <w:t>ve</w:t>
      </w:r>
      <w:r w:rsidRPr="00646F36">
        <w:t xml:space="preserve"> been omitted due to small numbers</w:t>
      </w:r>
      <w:r>
        <w:t xml:space="preserve"> (n&lt;20)</w:t>
      </w:r>
      <w:r w:rsidR="00AA7CC1">
        <w:t>.</w:t>
      </w:r>
    </w:p>
    <w:p w14:paraId="656B05DF" w14:textId="31BBC1B2" w:rsidR="00AA7CC1" w:rsidRDefault="00AA7CC1"/>
    <w:p w14:paraId="0B02A0A9" w14:textId="77777777" w:rsidR="00AA7CC1" w:rsidRDefault="00AA7CC1">
      <w:r>
        <w:br w:type="page"/>
      </w:r>
    </w:p>
    <w:p w14:paraId="3CA8C5DF" w14:textId="12DBC0C9" w:rsidR="00AA7CC1" w:rsidRDefault="00AA7CC1">
      <w:r>
        <w:rPr>
          <w:noProof/>
        </w:rPr>
        <w:lastRenderedPageBreak/>
        <w:drawing>
          <wp:inline distT="0" distB="0" distL="0" distR="0" wp14:anchorId="137F9E1D" wp14:editId="5A2E6793">
            <wp:extent cx="4209011" cy="5320145"/>
            <wp:effectExtent l="0" t="0" r="0" b="0"/>
            <wp:docPr id="4" name="Picture 4" descr="Graphical user interface, application, Te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application, Team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9011" cy="5320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CA27B2" w14:textId="7077C223" w:rsidR="00AA7CC1" w:rsidRDefault="00AA7CC1">
      <w:r>
        <w:t xml:space="preserve">Figure S2. </w:t>
      </w:r>
      <w:r w:rsidRPr="00646F36">
        <w:t>Box plots showing median, IQR and max</w:t>
      </w:r>
      <w:r>
        <w:t>imum/ minimum</w:t>
      </w:r>
      <w:r w:rsidRPr="00646F36">
        <w:t xml:space="preserve"> values. </w:t>
      </w:r>
      <w:r>
        <w:t xml:space="preserve">Figure S2a, and S2c show the urea and creatinine at baseline and at the day 5 and day 10 assessments, respectively. </w:t>
      </w:r>
      <w:r w:rsidRPr="00646F36">
        <w:t>**=p&lt;0.01; *=p&lt;0.05</w:t>
      </w:r>
      <w:r>
        <w:t>. Figure S2b and S2d show</w:t>
      </w:r>
      <w:r w:rsidR="00F731FE">
        <w:t xml:space="preserve"> </w:t>
      </w:r>
      <w:r>
        <w:t>t</w:t>
      </w:r>
      <w:r w:rsidRPr="00646F36">
        <w:t xml:space="preserve">rend lines </w:t>
      </w:r>
      <w:r>
        <w:t xml:space="preserve">of the median </w:t>
      </w:r>
      <w:r w:rsidRPr="00646F36">
        <w:t xml:space="preserve">and IQR </w:t>
      </w:r>
      <w:r>
        <w:t xml:space="preserve">of the </w:t>
      </w:r>
      <w:r w:rsidR="002F55DC">
        <w:t>urea and creatinine, respectively,</w:t>
      </w:r>
      <w:r>
        <w:t xml:space="preserve"> from baseline to day 10. The numbers above the lines represent the number of observations included at each time point. </w:t>
      </w:r>
      <w:r w:rsidRPr="00646F36">
        <w:t>Data from day 1</w:t>
      </w:r>
      <w:r w:rsidR="002F55DC">
        <w:t xml:space="preserve"> and day 2</w:t>
      </w:r>
      <w:r w:rsidRPr="00646F36">
        <w:t xml:space="preserve"> ha</w:t>
      </w:r>
      <w:r w:rsidR="002F55DC">
        <w:t>ve</w:t>
      </w:r>
      <w:r w:rsidRPr="00646F36">
        <w:t xml:space="preserve"> been omitted due to small numbers</w:t>
      </w:r>
      <w:r>
        <w:t xml:space="preserve"> (n&lt;20)</w:t>
      </w:r>
      <w:r w:rsidR="002F55DC">
        <w:t>.</w:t>
      </w:r>
    </w:p>
    <w:p w14:paraId="3D5FB0C0" w14:textId="1B0C8F4B" w:rsidR="00F731FE" w:rsidRDefault="00F731FE">
      <w:r>
        <w:br w:type="page"/>
      </w:r>
    </w:p>
    <w:p w14:paraId="4BE1E60B" w14:textId="33165165" w:rsidR="00F731FE" w:rsidRDefault="00F731FE">
      <w:r>
        <w:rPr>
          <w:noProof/>
        </w:rPr>
        <w:lastRenderedPageBreak/>
        <w:drawing>
          <wp:inline distT="0" distB="0" distL="0" distR="0" wp14:anchorId="0F37EC81" wp14:editId="5D26C311">
            <wp:extent cx="4328160" cy="5439295"/>
            <wp:effectExtent l="0" t="0" r="0" b="0"/>
            <wp:docPr id="5" name="Picture 5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, application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8160" cy="543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3D70F2" w14:textId="0BA55317" w:rsidR="00F731FE" w:rsidRDefault="00F731FE">
      <w:r>
        <w:t xml:space="preserve">Figure S3. </w:t>
      </w:r>
      <w:r w:rsidRPr="00646F36">
        <w:t>Box plots showing median, IQR and max</w:t>
      </w:r>
      <w:r>
        <w:t>imum/ minimum</w:t>
      </w:r>
      <w:r w:rsidRPr="00646F36">
        <w:t xml:space="preserve"> values. </w:t>
      </w:r>
      <w:r>
        <w:t xml:space="preserve">Figure </w:t>
      </w:r>
      <w:r w:rsidR="00E36AC7">
        <w:t>S3</w:t>
      </w:r>
      <w:r>
        <w:t xml:space="preserve">a, and </w:t>
      </w:r>
      <w:r w:rsidR="00E36AC7">
        <w:t>S3c</w:t>
      </w:r>
      <w:r>
        <w:t xml:space="preserve"> show the </w:t>
      </w:r>
      <w:r w:rsidR="00E36AC7">
        <w:t>alkaline phosphatase and alanine transaminase</w:t>
      </w:r>
      <w:r>
        <w:t xml:space="preserve"> at baseline and at the day 5 and day 10 assessments, respectively.</w:t>
      </w:r>
      <w:r w:rsidR="00E36AC7">
        <w:t xml:space="preserve"> </w:t>
      </w:r>
      <w:r w:rsidRPr="00646F36">
        <w:t>**=p&lt;0.01</w:t>
      </w:r>
      <w:r w:rsidR="00E36AC7">
        <w:t>.</w:t>
      </w:r>
      <w:r w:rsidRPr="00646F36">
        <w:t xml:space="preserve"> </w:t>
      </w:r>
      <w:r>
        <w:t xml:space="preserve">Figures </w:t>
      </w:r>
      <w:r w:rsidR="00E36AC7">
        <w:t xml:space="preserve">S3b and S3d </w:t>
      </w:r>
      <w:r>
        <w:t>show t</w:t>
      </w:r>
      <w:r w:rsidRPr="00646F36">
        <w:t xml:space="preserve">rend lines </w:t>
      </w:r>
      <w:r>
        <w:t xml:space="preserve">of the median </w:t>
      </w:r>
      <w:r w:rsidRPr="00646F36">
        <w:t xml:space="preserve">and IQR </w:t>
      </w:r>
      <w:r>
        <w:t xml:space="preserve">of </w:t>
      </w:r>
      <w:r w:rsidR="00E36AC7">
        <w:t xml:space="preserve">alkaline phosphatase </w:t>
      </w:r>
      <w:r>
        <w:t xml:space="preserve">and </w:t>
      </w:r>
      <w:r w:rsidR="00E36AC7">
        <w:t xml:space="preserve">alanine transaminase </w:t>
      </w:r>
      <w:r>
        <w:t xml:space="preserve">from baseline to day 10. The numbers above the lines represent the number of observations included at each time point. </w:t>
      </w:r>
      <w:r w:rsidRPr="00646F36">
        <w:t xml:space="preserve">Data from day 1 </w:t>
      </w:r>
      <w:r w:rsidR="00E36AC7">
        <w:t xml:space="preserve">and day 2 </w:t>
      </w:r>
      <w:r w:rsidRPr="00646F36">
        <w:t>ha</w:t>
      </w:r>
      <w:r w:rsidR="00E36AC7">
        <w:t>ve</w:t>
      </w:r>
      <w:r w:rsidRPr="00646F36">
        <w:t xml:space="preserve"> been omitted due to small numbers</w:t>
      </w:r>
      <w:r>
        <w:t xml:space="preserve"> (n&lt;20)</w:t>
      </w:r>
    </w:p>
    <w:sectPr w:rsidR="00F731FE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4C3440" w14:textId="77777777" w:rsidR="0005001D" w:rsidRDefault="0005001D" w:rsidP="00AA7CC1">
      <w:pPr>
        <w:spacing w:after="0" w:line="240" w:lineRule="auto"/>
      </w:pPr>
      <w:r>
        <w:separator/>
      </w:r>
    </w:p>
  </w:endnote>
  <w:endnote w:type="continuationSeparator" w:id="0">
    <w:p w14:paraId="536D4519" w14:textId="77777777" w:rsidR="0005001D" w:rsidRDefault="0005001D" w:rsidP="00AA7C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47292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434EAC" w14:textId="559B6185" w:rsidR="00AA7CC1" w:rsidRDefault="00AA7C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E6A236" w14:textId="77777777" w:rsidR="00AA7CC1" w:rsidRDefault="00AA7C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5786D1" w14:textId="77777777" w:rsidR="0005001D" w:rsidRDefault="0005001D" w:rsidP="00AA7CC1">
      <w:pPr>
        <w:spacing w:after="0" w:line="240" w:lineRule="auto"/>
      </w:pPr>
      <w:r>
        <w:separator/>
      </w:r>
    </w:p>
  </w:footnote>
  <w:footnote w:type="continuationSeparator" w:id="0">
    <w:p w14:paraId="28A91D80" w14:textId="77777777" w:rsidR="0005001D" w:rsidRDefault="0005001D" w:rsidP="00AA7C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9E5"/>
    <w:rsid w:val="000209E5"/>
    <w:rsid w:val="0005001D"/>
    <w:rsid w:val="002F55DC"/>
    <w:rsid w:val="00302A25"/>
    <w:rsid w:val="00324F80"/>
    <w:rsid w:val="00652595"/>
    <w:rsid w:val="00AA7CC1"/>
    <w:rsid w:val="00AD2A51"/>
    <w:rsid w:val="00E25A0D"/>
    <w:rsid w:val="00E36AC7"/>
    <w:rsid w:val="00EB215F"/>
    <w:rsid w:val="00F73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FF079"/>
  <w15:chartTrackingRefBased/>
  <w15:docId w15:val="{66DED6F5-9D7F-4678-92EC-4BDFE8991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AA7CC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7CC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A7CC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AA7C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7CC1"/>
  </w:style>
  <w:style w:type="paragraph" w:styleId="Footer">
    <w:name w:val="footer"/>
    <w:basedOn w:val="Normal"/>
    <w:link w:val="FooterChar"/>
    <w:uiPriority w:val="99"/>
    <w:unhideWhenUsed/>
    <w:rsid w:val="00AA7C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7C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7FF865-7F03-401A-8AFF-A40F80E67A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Williams</dc:creator>
  <cp:keywords/>
  <dc:description/>
  <cp:lastModifiedBy>Martin Williams</cp:lastModifiedBy>
  <cp:revision>2</cp:revision>
  <dcterms:created xsi:type="dcterms:W3CDTF">2023-07-28T08:46:00Z</dcterms:created>
  <dcterms:modified xsi:type="dcterms:W3CDTF">2023-07-28T08:46:00Z</dcterms:modified>
</cp:coreProperties>
</file>